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5D2" w:rsidRPr="00344B20" w:rsidRDefault="009F4E01">
      <w:pPr>
        <w:rPr>
          <w:rFonts w:ascii="Times New Roman" w:hAnsi="Times New Roman" w:cs="Times New Roman"/>
          <w:lang w:val="en-US"/>
        </w:rPr>
      </w:pPr>
      <w:r w:rsidRPr="00344B20">
        <w:rPr>
          <w:rFonts w:ascii="Times New Roman" w:hAnsi="Times New Roman" w:cs="Times New Roman"/>
          <w:lang w:val="en-US"/>
        </w:rPr>
        <w:t xml:space="preserve">Table S1: </w:t>
      </w:r>
      <w:r w:rsidR="00795764" w:rsidRPr="00344B20">
        <w:rPr>
          <w:rFonts w:ascii="Times New Roman" w:hAnsi="Times New Roman" w:cs="Times New Roman"/>
          <w:lang w:val="en-US"/>
        </w:rPr>
        <w:t xml:space="preserve">Traits measured during the experiment </w:t>
      </w:r>
      <w:r w:rsidR="00802B3C" w:rsidRPr="00344B20">
        <w:rPr>
          <w:rFonts w:ascii="Times New Roman" w:hAnsi="Times New Roman" w:cs="Times New Roman"/>
          <w:color w:val="000000"/>
          <w:szCs w:val="26"/>
          <w:lang w:val="en"/>
        </w:rPr>
        <w:t>at</w:t>
      </w:r>
      <w:r w:rsidR="00795764" w:rsidRPr="00344B20">
        <w:rPr>
          <w:rFonts w:ascii="Times New Roman" w:hAnsi="Times New Roman" w:cs="Times New Roman"/>
          <w:color w:val="000000"/>
          <w:szCs w:val="26"/>
          <w:lang w:val="en"/>
        </w:rPr>
        <w:t xml:space="preserve"> the St. Paul Experiment Station of the University of Minnesota</w:t>
      </w:r>
      <w:r w:rsidR="008F08B8" w:rsidRPr="00344B20">
        <w:rPr>
          <w:rFonts w:ascii="Times New Roman" w:hAnsi="Times New Roman" w:cs="Times New Roman"/>
          <w:color w:val="000000"/>
          <w:szCs w:val="26"/>
          <w:lang w:val="en"/>
        </w:rPr>
        <w:t>. * trait used as a dependent variable in the selection analyses.</w:t>
      </w:r>
    </w:p>
    <w:p w:rsidR="00C01100" w:rsidRPr="00344B20" w:rsidRDefault="00C01100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6"/>
        <w:gridCol w:w="1020"/>
        <w:gridCol w:w="1407"/>
        <w:gridCol w:w="5457"/>
      </w:tblGrid>
      <w:tr w:rsidR="00C01100" w:rsidRPr="00344B20" w:rsidTr="003166FC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100" w:rsidRPr="00344B20" w:rsidRDefault="00C01100" w:rsidP="00C01100">
            <w:pPr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100" w:rsidRPr="00344B20" w:rsidRDefault="00C01100" w:rsidP="00C01100">
            <w:pPr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100" w:rsidRPr="00344B20" w:rsidRDefault="00C01100" w:rsidP="00C01100">
            <w:pPr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100" w:rsidRPr="00344B20" w:rsidRDefault="00C01100" w:rsidP="00C01100">
            <w:pPr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Description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Early plant heigh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EP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Plant height after 2 weeks of planting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Intermediate plant heigh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IP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Plant height after 5 weeks of planting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Early leaf lengt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EL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eaf length after 2 weeks of planting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Intermediate leaf lengt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IL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eaf length after 5 weeks of planting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Days to flowerin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DF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Number of days from emergence to flowering (primary head)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Number of Branch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BR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Number of branches on the main stem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Primary head diamete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PH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Head diameter of the inflorescence on the top of the stem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Secundary head diamete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SH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Head diameter of the inflorescence on the top of a 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primary </w:t>
            </w: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branch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Tertiary head diamete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TH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Head diameter of an inf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orescence on a secondary branch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Normal head numbe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NH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Number of no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rmal heads: sum of primary, seco</w:t>
            </w: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ndary and tertiary heads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01100" w:rsidRPr="00344B20" w:rsidTr="003166FC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Deformed head numbe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s-AR" w:eastAsia="es-ES_tradnl"/>
              </w:rPr>
              <w:t>DH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Number of anomalous heads (fasciation). Related to hybrids</w:t>
            </w:r>
            <w:r w:rsidR="00795764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 </w:t>
            </w:r>
          </w:p>
        </w:tc>
      </w:tr>
      <w:tr w:rsidR="00C01100" w:rsidRPr="00344B20" w:rsidTr="008F08B8">
        <w:trPr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C01100" w:rsidRPr="00344B20" w:rsidRDefault="00C01100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10EB6" w:rsidRPr="00344B20" w:rsidTr="008F08B8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EB6" w:rsidRPr="00344B20" w:rsidRDefault="00C10EB6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ppear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EB6" w:rsidRPr="00344B20" w:rsidRDefault="00C10EB6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0EB6" w:rsidRPr="00344B20" w:rsidRDefault="00C10EB6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10EB6" w:rsidRPr="00344B20" w:rsidRDefault="00C10EB6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Looks like 0=crop; 1=hybrid poor branched; 2= intermediate hybrid; 3=hybrid well branched; 4=wild</w:t>
            </w:r>
            <w:r w:rsidR="008F08B8"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.</w:t>
            </w: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 xml:space="preserve"> </w:t>
            </w:r>
          </w:p>
        </w:tc>
      </w:tr>
      <w:tr w:rsidR="00C10EB6" w:rsidRPr="00344B20" w:rsidTr="008F08B8">
        <w:trPr>
          <w:trHeight w:val="317"/>
          <w:jc w:val="center"/>
        </w:trPr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F08B8" w:rsidRPr="00344B20" w:rsidRDefault="008F08B8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Seeds per reproductive</w:t>
            </w:r>
          </w:p>
          <w:p w:rsidR="00C10EB6" w:rsidRPr="00344B20" w:rsidRDefault="008F08B8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plan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10EB6" w:rsidRPr="00344B20" w:rsidRDefault="008F08B8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Metric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10EB6" w:rsidRPr="00344B20" w:rsidRDefault="008F08B8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*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EB6" w:rsidRPr="00344B20" w:rsidRDefault="008F08B8" w:rsidP="008F08B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  <w:t>The sum of the estimated number of seeds produced by all pollinated primary, secondary, tertiary, and deformed heads of the plant.</w:t>
            </w:r>
          </w:p>
        </w:tc>
      </w:tr>
      <w:tr w:rsidR="00C10EB6" w:rsidRPr="00344B20" w:rsidTr="003166FC">
        <w:trPr>
          <w:trHeight w:val="29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0EB6" w:rsidRPr="00344B20" w:rsidRDefault="00C10EB6" w:rsidP="00C10EB6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0EB6" w:rsidRPr="00344B20" w:rsidRDefault="00C10EB6" w:rsidP="00C10EB6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0EB6" w:rsidRPr="00344B20" w:rsidRDefault="00C10EB6" w:rsidP="00C10EB6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0EB6" w:rsidRPr="00344B20" w:rsidRDefault="00C10EB6" w:rsidP="00C10EB6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  <w:tr w:rsidR="00C10EB6" w:rsidRPr="00344B20" w:rsidTr="003166FC">
        <w:trPr>
          <w:trHeight w:val="29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0EB6" w:rsidRPr="00344B20" w:rsidRDefault="00C10EB6" w:rsidP="00C10EB6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0EB6" w:rsidRPr="00344B20" w:rsidRDefault="00C10EB6" w:rsidP="00C10EB6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0EB6" w:rsidRPr="00344B20" w:rsidRDefault="00C10EB6" w:rsidP="00C10EB6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0EB6" w:rsidRPr="00344B20" w:rsidRDefault="00C10EB6" w:rsidP="00C10EB6">
            <w:pPr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</w:tr>
    </w:tbl>
    <w:p w:rsidR="003166FC" w:rsidRPr="00344B20" w:rsidRDefault="003166FC">
      <w:pPr>
        <w:rPr>
          <w:rFonts w:ascii="Times New Roman" w:hAnsi="Times New Roman" w:cs="Times New Roman"/>
          <w:lang w:val="en-US"/>
        </w:rPr>
      </w:pPr>
    </w:p>
    <w:p w:rsidR="003166FC" w:rsidRPr="00344B20" w:rsidRDefault="003166FC">
      <w:pPr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D7922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3C0224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344B20">
        <w:rPr>
          <w:rFonts w:ascii="Times New Roman" w:hAnsi="Times New Roman" w:cs="Times New Roman"/>
          <w:color w:val="000000"/>
          <w:lang w:val="en"/>
        </w:rPr>
        <w:t>Table S2: Overall linear selection coefficients with their interactions reflecting phenotypic selections patterns on seven selected traits. Standardized selection differentials and selection gradients with their standard errors (</w:t>
      </w:r>
      <w:r w:rsidRPr="00344B20">
        <w:rPr>
          <w:rFonts w:ascii="Times New Roman" w:eastAsia="Times New Roman" w:hAnsi="Times New Roman" w:cs="Times New Roman"/>
          <w:bCs/>
          <w:i/>
          <w:iCs/>
          <w:color w:val="000000"/>
          <w:lang w:val="en-US"/>
        </w:rPr>
        <w:t>s</w:t>
      </w:r>
      <w:r w:rsidRPr="00344B20">
        <w:rPr>
          <w:rFonts w:ascii="Times New Roman" w:hAnsi="Times New Roman" w:cs="Times New Roman"/>
          <w:i/>
          <w:lang w:val="en-US"/>
        </w:rPr>
        <w:t>'</w:t>
      </w:r>
      <w:r w:rsidRPr="00344B20">
        <w:rPr>
          <w:rFonts w:ascii="Times New Roman" w:eastAsia="Times New Roman" w:hAnsi="Times New Roman" w:cs="Times New Roman"/>
          <w:bCs/>
          <w:i/>
          <w:iCs/>
          <w:color w:val="000000"/>
          <w:lang w:val="en-US"/>
        </w:rPr>
        <w:t xml:space="preserve"> ± SE </w:t>
      </w:r>
      <w:r w:rsidRPr="00344B20">
        <w:rPr>
          <w:rFonts w:ascii="Times New Roman" w:eastAsia="Times New Roman" w:hAnsi="Times New Roman" w:cs="Times New Roman"/>
          <w:bCs/>
          <w:iCs/>
          <w:color w:val="000000"/>
          <w:lang w:val="en-US"/>
        </w:rPr>
        <w:t>and</w:t>
      </w:r>
      <w:r w:rsidRPr="00344B20">
        <w:rPr>
          <w:rFonts w:ascii="Times New Roman" w:eastAsia="Times New Roman" w:hAnsi="Times New Roman" w:cs="Times New Roman"/>
          <w:bCs/>
          <w:i/>
          <w:iCs/>
          <w:color w:val="000000"/>
          <w:lang w:val="en-US"/>
        </w:rPr>
        <w:t xml:space="preserve"> </w:t>
      </w:r>
      <w:r w:rsidRPr="00344B20">
        <w:rPr>
          <w:rFonts w:ascii="Times New Roman" w:eastAsia="Times New Roman" w:hAnsi="Times New Roman" w:cs="Times New Roman"/>
          <w:bCs/>
          <w:i/>
          <w:iCs/>
          <w:color w:val="000000"/>
        </w:rPr>
        <w:t>β</w:t>
      </w:r>
      <w:r w:rsidRPr="00344B20">
        <w:rPr>
          <w:rFonts w:ascii="Times New Roman" w:hAnsi="Times New Roman" w:cs="Times New Roman"/>
          <w:i/>
          <w:lang w:val="en-US"/>
        </w:rPr>
        <w:t>'</w:t>
      </w:r>
      <w:r w:rsidRPr="00344B20">
        <w:rPr>
          <w:rFonts w:ascii="Times New Roman" w:eastAsia="Times New Roman" w:hAnsi="Times New Roman" w:cs="Times New Roman"/>
          <w:bCs/>
          <w:i/>
          <w:iCs/>
          <w:color w:val="000000"/>
          <w:lang w:val="en-US"/>
        </w:rPr>
        <w:t xml:space="preserve"> ± SE, </w:t>
      </w:r>
      <w:r w:rsidRPr="00344B20">
        <w:rPr>
          <w:rFonts w:ascii="Times New Roman" w:eastAsia="Times New Roman" w:hAnsi="Times New Roman" w:cs="Times New Roman"/>
          <w:bCs/>
          <w:iCs/>
          <w:color w:val="000000"/>
          <w:lang w:val="en-US"/>
        </w:rPr>
        <w:t xml:space="preserve">respectively) are shown. </w:t>
      </w:r>
      <w:r w:rsidRPr="00344B20">
        <w:rPr>
          <w:rFonts w:ascii="Times New Roman" w:hAnsi="Times New Roman" w:cs="Times New Roman"/>
          <w:color w:val="000000"/>
          <w:lang w:val="en"/>
        </w:rPr>
        <w:t xml:space="preserve">ILL: intermediate leaf length; IPH: intermediate plant height, DFL: days to flowering; BRN: number of branches; PHD: primary head diameter; SHD: secondary head diameter; THD: tertiary head diameter. C: competition, CT: cross type; </w:t>
      </w:r>
      <w:r w:rsidRPr="00344B20">
        <w:rPr>
          <w:rFonts w:ascii="Times New Roman" w:hAnsi="Times New Roman" w:cs="Times New Roman"/>
          <w:color w:val="000000"/>
          <w:szCs w:val="20"/>
          <w:lang w:val="en"/>
        </w:rPr>
        <w:t>ns: non-significant</w:t>
      </w:r>
      <w:r w:rsidRPr="00344B20">
        <w:rPr>
          <w:rFonts w:ascii="Times New Roman" w:hAnsi="Times New Roman" w:cs="Times New Roman"/>
          <w:color w:val="000000"/>
          <w:lang w:val="en-US"/>
        </w:rPr>
        <w:t>; *P&lt;0.05; **P&lt;0.01; ***P&lt; 0.001.</w:t>
      </w:r>
    </w:p>
    <w:tbl>
      <w:tblPr>
        <w:tblW w:w="10070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1382"/>
        <w:gridCol w:w="751"/>
        <w:gridCol w:w="490"/>
        <w:gridCol w:w="751"/>
        <w:gridCol w:w="489"/>
        <w:gridCol w:w="752"/>
        <w:gridCol w:w="489"/>
        <w:gridCol w:w="751"/>
        <w:gridCol w:w="490"/>
        <w:gridCol w:w="751"/>
        <w:gridCol w:w="489"/>
        <w:gridCol w:w="751"/>
        <w:gridCol w:w="490"/>
        <w:gridCol w:w="751"/>
        <w:gridCol w:w="493"/>
      </w:tblGrid>
      <w:tr w:rsidR="003C0224" w:rsidRPr="00344B20" w:rsidTr="0062720F">
        <w:trPr>
          <w:trHeight w:val="402"/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election coefficients</w:t>
            </w:r>
          </w:p>
        </w:tc>
        <w:tc>
          <w:tcPr>
            <w:tcW w:w="124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IPH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ILL</w:t>
            </w:r>
          </w:p>
        </w:tc>
        <w:tc>
          <w:tcPr>
            <w:tcW w:w="1241" w:type="dxa"/>
            <w:gridSpan w:val="2"/>
            <w:vMerge w:val="restar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DFL</w:t>
            </w:r>
          </w:p>
        </w:tc>
        <w:tc>
          <w:tcPr>
            <w:tcW w:w="1241" w:type="dxa"/>
            <w:gridSpan w:val="2"/>
            <w:vMerge w:val="restar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BRN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PHD</w:t>
            </w:r>
          </w:p>
        </w:tc>
        <w:tc>
          <w:tcPr>
            <w:tcW w:w="1241" w:type="dxa"/>
            <w:gridSpan w:val="2"/>
            <w:vMerge w:val="restar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SHD</w:t>
            </w:r>
          </w:p>
        </w:tc>
        <w:tc>
          <w:tcPr>
            <w:tcW w:w="12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  <w:t>THD</w:t>
            </w:r>
          </w:p>
        </w:tc>
      </w:tr>
      <w:tr w:rsidR="003C0224" w:rsidRPr="00344B20" w:rsidTr="0062720F">
        <w:trPr>
          <w:trHeight w:hRule="exact" w:val="23"/>
          <w:jc w:val="center"/>
        </w:trPr>
        <w:tc>
          <w:tcPr>
            <w:tcW w:w="1382" w:type="dxa"/>
            <w:vMerge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241" w:type="dxa"/>
            <w:gridSpan w:val="2"/>
            <w:vMerge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241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241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240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241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1"/>
            </w:tcBorders>
            <w:shd w:val="clear" w:color="auto" w:fill="auto"/>
            <w:tcMar>
              <w:left w:w="65" w:type="dxa"/>
            </w:tcMar>
            <w:vAlign w:val="center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1244" w:type="dxa"/>
            <w:gridSpan w:val="2"/>
            <w:vMerge/>
            <w:tcBorders>
              <w:top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/>
              </w:rPr>
            </w:pP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s´  ± SE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0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18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03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6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-0.11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1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3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55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ourc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Trait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6.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06.9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4.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911.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7.2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2.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512.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 xml:space="preserve"> x CT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6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82.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06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4.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3.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72.3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 xml:space="preserve"> x C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02.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6.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1.8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11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357.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33.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65.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 xml:space="preserve"> x CT x C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44.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.3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34.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92.7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78.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8.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 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 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/>
              </w:rPr>
              <w:t>β´ ± S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0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-0.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/>
              </w:rPr>
              <w:t>0.02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ource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F-valu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Sig.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Trait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.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9.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318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0.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7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404.5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 xml:space="preserve"> x CT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8.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2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3.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7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9.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.4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11.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 xml:space="preserve"> x C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4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1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3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56.4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4.4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9.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02.4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</w:tr>
      <w:tr w:rsidR="003C0224" w:rsidRPr="00344B20" w:rsidTr="0062720F">
        <w:trPr>
          <w:trHeight w:val="300"/>
          <w:jc w:val="center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5" w:type="dxa"/>
            </w:tcMar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 xml:space="preserve"> x CT x C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1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6.0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.4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10.6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0.7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0.7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28.9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0224" w:rsidRPr="00344B20" w:rsidRDefault="003C0224" w:rsidP="00591D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/>
              </w:rPr>
              <w:t>***</w:t>
            </w:r>
          </w:p>
        </w:tc>
      </w:tr>
    </w:tbl>
    <w:p w:rsidR="003C0224" w:rsidRPr="00344B20" w:rsidRDefault="003C0224" w:rsidP="003C0224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C0224" w:rsidRPr="00344B20" w:rsidRDefault="003C0224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62720F" w:rsidRPr="00344B20" w:rsidRDefault="0062720F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7F14FD" w:rsidRPr="00344B20" w:rsidRDefault="00AD7922" w:rsidP="007F14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344B20">
        <w:rPr>
          <w:rFonts w:ascii="Times New Roman" w:hAnsi="Times New Roman" w:cs="Times New Roman"/>
          <w:lang w:val="en-US"/>
        </w:rPr>
        <w:t>Table S</w:t>
      </w:r>
      <w:r w:rsidR="003C0224" w:rsidRPr="00344B20">
        <w:rPr>
          <w:rFonts w:ascii="Times New Roman" w:hAnsi="Times New Roman" w:cs="Times New Roman"/>
          <w:lang w:val="en-US"/>
        </w:rPr>
        <w:t>3</w:t>
      </w:r>
      <w:r w:rsidR="00CD3554" w:rsidRPr="00344B20">
        <w:rPr>
          <w:rFonts w:ascii="Times New Roman" w:hAnsi="Times New Roman" w:cs="Times New Roman"/>
          <w:lang w:val="en-US"/>
        </w:rPr>
        <w:t>:</w:t>
      </w:r>
      <w:r w:rsidR="007F14FD" w:rsidRPr="00344B20">
        <w:rPr>
          <w:rFonts w:ascii="Times New Roman" w:hAnsi="Times New Roman" w:cs="Times New Roman"/>
          <w:lang w:val="en-US"/>
        </w:rPr>
        <w:t xml:space="preserve"> </w:t>
      </w:r>
      <w:r w:rsidR="007F14FD" w:rsidRPr="00344B20">
        <w:rPr>
          <w:rFonts w:ascii="Times New Roman" w:hAnsi="Times New Roman" w:cs="Times New Roman"/>
          <w:color w:val="000000"/>
          <w:lang w:val="en"/>
        </w:rPr>
        <w:t>Overall nonlinear selection coefficients with their interactions reflecting phenotypic selections patterns on seven selected traits. Standardized selection differentials and selection gradients with their standard errors (</w:t>
      </w:r>
      <w:r w:rsidR="006E0BF6" w:rsidRPr="00344B20">
        <w:rPr>
          <w:rFonts w:ascii="Times New Roman" w:hAnsi="Times New Roman" w:cs="Times New Roman"/>
          <w:i/>
          <w:lang w:val="en"/>
        </w:rPr>
        <w:t>C</w:t>
      </w:r>
      <w:r w:rsidR="007F14FD" w:rsidRPr="00344B20">
        <w:rPr>
          <w:rFonts w:ascii="Times New Roman" w:hAnsi="Times New Roman" w:cs="Times New Roman"/>
          <w:i/>
          <w:lang w:val="en-US"/>
        </w:rPr>
        <w:t>'</w:t>
      </w:r>
      <w:r w:rsidR="007F14FD" w:rsidRPr="00344B20">
        <w:rPr>
          <w:rFonts w:ascii="Times New Roman" w:eastAsia="Times New Roman" w:hAnsi="Times New Roman" w:cs="Times New Roman"/>
          <w:bCs/>
          <w:i/>
          <w:iCs/>
          <w:color w:val="000000"/>
          <w:lang w:val="en-US" w:eastAsia="es-ES_tradnl"/>
        </w:rPr>
        <w:t xml:space="preserve"> ± SE </w:t>
      </w:r>
      <w:r w:rsidR="007F14FD" w:rsidRPr="00344B20">
        <w:rPr>
          <w:rFonts w:ascii="Times New Roman" w:eastAsia="Times New Roman" w:hAnsi="Times New Roman" w:cs="Times New Roman"/>
          <w:bCs/>
          <w:iCs/>
          <w:color w:val="000000"/>
          <w:lang w:val="en-US" w:eastAsia="es-ES_tradnl"/>
        </w:rPr>
        <w:t>and</w:t>
      </w:r>
      <w:r w:rsidR="007F14FD" w:rsidRPr="00344B20">
        <w:rPr>
          <w:rFonts w:ascii="Times New Roman" w:eastAsia="Times New Roman" w:hAnsi="Times New Roman" w:cs="Times New Roman"/>
          <w:bCs/>
          <w:i/>
          <w:iCs/>
          <w:color w:val="000000"/>
          <w:lang w:val="en-US" w:eastAsia="es-ES_tradnl"/>
        </w:rPr>
        <w:t xml:space="preserve"> </w:t>
      </w:r>
      <w:proofErr w:type="spellStart"/>
      <w:r w:rsidR="007F14FD" w:rsidRPr="00344B20">
        <w:rPr>
          <w:rFonts w:ascii="Times New Roman" w:hAnsi="Times New Roman" w:cs="Times New Roman"/>
          <w:i/>
          <w:lang w:val="en"/>
        </w:rPr>
        <w:t>γi</w:t>
      </w:r>
      <w:proofErr w:type="spellEnd"/>
      <w:r w:rsidR="007F14FD" w:rsidRPr="00344B20">
        <w:rPr>
          <w:rFonts w:ascii="Times New Roman" w:hAnsi="Times New Roman" w:cs="Times New Roman"/>
          <w:i/>
          <w:lang w:val="en-US"/>
        </w:rPr>
        <w:t>'</w:t>
      </w:r>
      <w:r w:rsidR="007F14FD" w:rsidRPr="00344B20">
        <w:rPr>
          <w:rFonts w:ascii="Times New Roman" w:eastAsia="Times New Roman" w:hAnsi="Times New Roman" w:cs="Times New Roman"/>
          <w:bCs/>
          <w:i/>
          <w:iCs/>
          <w:color w:val="000000"/>
          <w:lang w:val="en-US" w:eastAsia="es-ES_tradnl"/>
        </w:rPr>
        <w:t xml:space="preserve"> ± SE, </w:t>
      </w:r>
      <w:r w:rsidR="007F14FD" w:rsidRPr="00344B20">
        <w:rPr>
          <w:rFonts w:ascii="Times New Roman" w:eastAsia="Times New Roman" w:hAnsi="Times New Roman" w:cs="Times New Roman"/>
          <w:bCs/>
          <w:iCs/>
          <w:color w:val="000000"/>
          <w:lang w:val="en-US" w:eastAsia="es-ES_tradnl"/>
        </w:rPr>
        <w:t xml:space="preserve">respectively) are shown. </w:t>
      </w:r>
      <w:r w:rsidR="007F14FD" w:rsidRPr="00344B20">
        <w:rPr>
          <w:rFonts w:ascii="Times New Roman" w:hAnsi="Times New Roman" w:cs="Times New Roman"/>
          <w:color w:val="000000"/>
          <w:lang w:val="en"/>
        </w:rPr>
        <w:t xml:space="preserve">ILL: intermediate leaf length; IPH: intermediate plant height, DFL: days to flowering; BRN: number of branches; PHD: primary head diameter; SHD: secondary head diameter; THD: tertiary head diameter. C: competition, CT: cross type; </w:t>
      </w:r>
      <w:r w:rsidR="00DD6235" w:rsidRPr="00344B20">
        <w:rPr>
          <w:rFonts w:ascii="Times New Roman" w:hAnsi="Times New Roman" w:cs="Times New Roman"/>
          <w:color w:val="000000"/>
          <w:lang w:val="en"/>
        </w:rPr>
        <w:t>ns: non-significant;</w:t>
      </w:r>
      <w:r w:rsidR="00DD6235" w:rsidRPr="00344B20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7F14FD" w:rsidRPr="00344B20">
        <w:rPr>
          <w:rFonts w:ascii="Times New Roman" w:hAnsi="Times New Roman" w:cs="Times New Roman"/>
          <w:color w:val="000000"/>
          <w:lang w:val="en-US"/>
        </w:rPr>
        <w:t>*P&lt;0.05; **P&lt;0.01; ***P&lt; 0.001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751"/>
        <w:gridCol w:w="490"/>
        <w:gridCol w:w="751"/>
        <w:gridCol w:w="490"/>
        <w:gridCol w:w="751"/>
        <w:gridCol w:w="490"/>
        <w:gridCol w:w="751"/>
        <w:gridCol w:w="490"/>
        <w:gridCol w:w="751"/>
        <w:gridCol w:w="490"/>
        <w:gridCol w:w="751"/>
        <w:gridCol w:w="490"/>
        <w:gridCol w:w="751"/>
        <w:gridCol w:w="490"/>
      </w:tblGrid>
      <w:tr w:rsidR="007F14FD" w:rsidRPr="00344B20" w:rsidTr="0068489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election coeffic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  <w:t>IPH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  <w:t>IL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  <w:t>DF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  <w:t>BRN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  <w:t>PHD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  <w:t>SHD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  <w:t>THD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AR" w:eastAsia="es-ES_tradnl"/>
              </w:rPr>
            </w:pP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6E0BF6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hAnsi="Times New Roman" w:cs="Times New Roman"/>
                <w:i/>
                <w:lang w:val="en"/>
              </w:rPr>
              <w:t>C</w:t>
            </w:r>
            <w:r w:rsidRPr="00344B20">
              <w:rPr>
                <w:rFonts w:ascii="Times New Roman" w:hAnsi="Times New Roman" w:cs="Times New Roman"/>
                <w:i/>
                <w:lang w:val="en-US"/>
              </w:rPr>
              <w:t>'</w:t>
            </w:r>
            <w:r w:rsidR="007F14FD" w:rsidRPr="00344B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 w:eastAsia="es-ES_tradnl"/>
              </w:rPr>
              <w:t xml:space="preserve"> ± 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bookmarkStart w:id="0" w:name="_GoBack"/>
            <w:bookmarkEnd w:id="0"/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4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 xml:space="preserve"> x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4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DD6235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 xml:space="preserve"> x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5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DD6235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 xml:space="preserve"> x CT x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DD6235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 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6E0BF6" w:rsidP="006848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proofErr w:type="spellStart"/>
            <w:r w:rsidRPr="00344B20">
              <w:rPr>
                <w:rFonts w:ascii="Times New Roman" w:hAnsi="Times New Roman" w:cs="Times New Roman"/>
                <w:i/>
                <w:lang w:val="en"/>
              </w:rPr>
              <w:t>γi</w:t>
            </w:r>
            <w:proofErr w:type="spellEnd"/>
            <w:r w:rsidRPr="00344B20">
              <w:rPr>
                <w:rFonts w:ascii="Times New Roman" w:hAnsi="Times New Roman" w:cs="Times New Roman"/>
                <w:i/>
                <w:lang w:val="en-US"/>
              </w:rPr>
              <w:t>'</w:t>
            </w:r>
            <w:r w:rsidR="007F14FD" w:rsidRPr="00344B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AR" w:eastAsia="es-ES_tradnl"/>
              </w:rPr>
              <w:t>± 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ES_tradnl"/>
              </w:rPr>
              <w:t>0.04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Sig.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 xml:space="preserve"> x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DD6235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</w:tr>
      <w:tr w:rsidR="007F14FD" w:rsidRPr="00344B20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 xml:space="preserve"> x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DD6235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</w:tr>
      <w:tr w:rsidR="007F14FD" w:rsidRPr="004E486F" w:rsidTr="006848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 xml:space="preserve"> x CT x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DD6235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3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FD" w:rsidRPr="00344B20" w:rsidRDefault="007F14FD" w:rsidP="0068489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FD" w:rsidRPr="004E486F" w:rsidRDefault="007F14FD" w:rsidP="006848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</w:pPr>
            <w:r w:rsidRPr="00344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ES_tradnl"/>
              </w:rPr>
              <w:t>***</w:t>
            </w:r>
          </w:p>
        </w:tc>
      </w:tr>
    </w:tbl>
    <w:p w:rsidR="007F14FD" w:rsidRDefault="007F14FD">
      <w:pPr>
        <w:rPr>
          <w:rFonts w:ascii="Times New Roman" w:hAnsi="Times New Roman" w:cs="Times New Roman"/>
        </w:rPr>
      </w:pPr>
    </w:p>
    <w:p w:rsidR="007F14FD" w:rsidRPr="00CD3554" w:rsidRDefault="007F14FD">
      <w:pPr>
        <w:rPr>
          <w:rFonts w:ascii="Times New Roman" w:hAnsi="Times New Roman" w:cs="Times New Roman"/>
        </w:rPr>
      </w:pPr>
    </w:p>
    <w:p w:rsidR="00CD3554" w:rsidRDefault="00CD3554"/>
    <w:p w:rsidR="001F6144" w:rsidRDefault="001F6144"/>
    <w:sectPr w:rsidR="001F6144" w:rsidSect="006F65A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E01"/>
    <w:rsid w:val="00126AB5"/>
    <w:rsid w:val="001F6144"/>
    <w:rsid w:val="003166FC"/>
    <w:rsid w:val="003417E4"/>
    <w:rsid w:val="00344B20"/>
    <w:rsid w:val="003C0224"/>
    <w:rsid w:val="003C22B8"/>
    <w:rsid w:val="004E486F"/>
    <w:rsid w:val="0058511F"/>
    <w:rsid w:val="0062720F"/>
    <w:rsid w:val="00656D16"/>
    <w:rsid w:val="006E0BF6"/>
    <w:rsid w:val="006F65A9"/>
    <w:rsid w:val="00736BFA"/>
    <w:rsid w:val="00795764"/>
    <w:rsid w:val="007D4B2E"/>
    <w:rsid w:val="007F14FD"/>
    <w:rsid w:val="00802B3C"/>
    <w:rsid w:val="008416B3"/>
    <w:rsid w:val="008F08B8"/>
    <w:rsid w:val="009F2DE5"/>
    <w:rsid w:val="009F4E01"/>
    <w:rsid w:val="00A379CD"/>
    <w:rsid w:val="00AD7922"/>
    <w:rsid w:val="00C01100"/>
    <w:rsid w:val="00C10EB6"/>
    <w:rsid w:val="00C245F8"/>
    <w:rsid w:val="00CD3554"/>
    <w:rsid w:val="00CE2FC5"/>
    <w:rsid w:val="00CE37FE"/>
    <w:rsid w:val="00DA55D1"/>
    <w:rsid w:val="00DD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efaultImageDpi w14:val="32767"/>
  <w15:chartTrackingRefBased/>
  <w15:docId w15:val="{21B8A90B-287A-544C-97A9-E7D5FC0B5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8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8</Words>
  <Characters>395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ott .</dc:creator>
  <cp:keywords/>
  <dc:description/>
  <cp:lastModifiedBy>anónimo</cp:lastModifiedBy>
  <cp:revision>3</cp:revision>
  <dcterms:created xsi:type="dcterms:W3CDTF">2019-05-16T15:28:00Z</dcterms:created>
  <dcterms:modified xsi:type="dcterms:W3CDTF">2019-05-24T22:35:00Z</dcterms:modified>
</cp:coreProperties>
</file>